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84C4B" w14:textId="06F3EBC7" w:rsidR="008720BB" w:rsidRPr="00FA02EE" w:rsidRDefault="002C4075" w:rsidP="002C407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A02EE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45178A">
        <w:rPr>
          <w:rFonts w:ascii="Times New Roman" w:hAnsi="Times New Roman" w:cs="Times New Roman"/>
          <w:sz w:val="24"/>
          <w:szCs w:val="24"/>
        </w:rPr>
        <w:t>14</w:t>
      </w:r>
      <w:r w:rsidRPr="00FA02EE">
        <w:rPr>
          <w:rFonts w:ascii="Times New Roman" w:hAnsi="Times New Roman" w:cs="Times New Roman"/>
          <w:sz w:val="24"/>
          <w:szCs w:val="24"/>
        </w:rPr>
        <w:t>: Supplementary Fig. 7 Protein</w:t>
      </w:r>
      <w:r w:rsidRPr="00FA02EE">
        <w:rPr>
          <w:rFonts w:ascii="Cambria Math" w:hAnsi="Cambria Math" w:cs="Cambria Math"/>
          <w:sz w:val="24"/>
          <w:szCs w:val="24"/>
        </w:rPr>
        <w:t>‑</w:t>
      </w:r>
      <w:r w:rsidRPr="00FA02EE">
        <w:rPr>
          <w:rFonts w:ascii="Times New Roman" w:hAnsi="Times New Roman" w:cs="Times New Roman"/>
          <w:sz w:val="24"/>
          <w:szCs w:val="24"/>
        </w:rPr>
        <w:t>protein interaction network of angiogenesis and immune-related genes using STRING (</w:t>
      </w:r>
      <w:hyperlink r:id="rId4" w:history="1">
        <w:r w:rsidRPr="00FA02EE">
          <w:rPr>
            <w:rStyle w:val="Hyperlink"/>
            <w:rFonts w:ascii="Times New Roman" w:hAnsi="Times New Roman" w:cs="Times New Roman"/>
            <w:sz w:val="24"/>
            <w:szCs w:val="24"/>
          </w:rPr>
          <w:t>https://string-db.org/</w:t>
        </w:r>
      </w:hyperlink>
      <w:r w:rsidRPr="00FA02EE">
        <w:rPr>
          <w:rFonts w:ascii="Times New Roman" w:hAnsi="Times New Roman" w:cs="Times New Roman"/>
          <w:sz w:val="24"/>
          <w:szCs w:val="24"/>
        </w:rPr>
        <w:t xml:space="preserve">). Proteins are presented in the way of gene symbols. The implications of different colorful lines between the proteins are presented below the network map. </w:t>
      </w:r>
      <w:r w:rsidR="008720BB" w:rsidRPr="00FA02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492B881" wp14:editId="6BBD1A1B">
            <wp:extent cx="5829300" cy="3894296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356" cy="389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3D04E" w14:textId="77777777" w:rsidR="008720BB" w:rsidRPr="00FA02EE" w:rsidRDefault="008720BB" w:rsidP="008720B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C0B323A" w14:textId="77777777" w:rsidR="008720BB" w:rsidRPr="00FA02EE" w:rsidRDefault="008720BB" w:rsidP="008720B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269B8DF" w14:textId="77777777" w:rsidR="00821C03" w:rsidRPr="00FA02EE" w:rsidRDefault="00821C03"/>
    <w:sectPr w:rsidR="00821C03" w:rsidRPr="00FA0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wNDU1MzQ3NjEyMTJV0lEKTi0uzszPAykwrQUAkAFNGiwAAAA="/>
  </w:docVars>
  <w:rsids>
    <w:rsidRoot w:val="00E508E3"/>
    <w:rsid w:val="001B52D8"/>
    <w:rsid w:val="002C4075"/>
    <w:rsid w:val="0045178A"/>
    <w:rsid w:val="0078106B"/>
    <w:rsid w:val="00821C03"/>
    <w:rsid w:val="008720BB"/>
    <w:rsid w:val="00E508E3"/>
    <w:rsid w:val="00FA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7054"/>
  <w15:chartTrackingRefBased/>
  <w15:docId w15:val="{0F0D6B80-3C49-4559-8441-F05C7DF2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8106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string-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7</cp:revision>
  <dcterms:created xsi:type="dcterms:W3CDTF">2021-06-12T21:05:00Z</dcterms:created>
  <dcterms:modified xsi:type="dcterms:W3CDTF">2021-09-11T09:14:00Z</dcterms:modified>
</cp:coreProperties>
</file>